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  <w:r>
        <w:rPr/>
        <w:t xml:space="preserve"> Human proteins and HIV-1 proteins involved in the protein-protein interaction network.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6408"/>
        <w:gridCol w:w="1124"/>
      </w:tblGrid>
      <w:tr>
        <w:trPr>
          <w:trHeight w:val="285" w:hRule="atLeast"/>
        </w:trPr>
        <w:tc>
          <w:tcPr>
            <w:tcW w:w="13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Abbreviations</w:t>
            </w:r>
          </w:p>
        </w:tc>
        <w:tc>
          <w:tcPr>
            <w:tcW w:w="64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273" w:hRule="atLeast"/>
        </w:trPr>
        <w:tc>
          <w:tcPr>
            <w:tcW w:w="892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Human proteins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ACTG1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ctin, cytoplasmic 2 (Gammaactin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etected 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ARAF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Raf protooncogene serine/threonineprotein kinase (EC 2.7.11.1) (A raf1) (Protooncogene Pks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ARHGEF18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hospecific guanine nucleotide exchange factor p114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atabase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ARR1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Betaarrestin1 (Arrestin beta 1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atabase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ARRB2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Betaarrestin2 (Arrestin beta 2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atabase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EHD1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H domaincontaining protein 1 (Testilin) (hPAST1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tected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EHD3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H domaincontaining protein 3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atabase</w:t>
            </w:r>
          </w:p>
        </w:tc>
      </w:tr>
      <w:tr>
        <w:trPr>
          <w:trHeight w:val="85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ENO1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lphaenolase (EC 4.2.1.11) (2phosphoDglycerate hydrolyase) (Non neural enolase) (NNE) (Enolase 1) (Phosphopyruvate hydratase) (Cmyc promoterbinding protein) (MBP1) (MPB1) (Plasminogenbinding protein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tected</w:t>
            </w:r>
          </w:p>
        </w:tc>
      </w:tr>
      <w:tr>
        <w:trPr>
          <w:trHeight w:val="85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EXOSC5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osome complex exonuclease RRP46 (EC 3.1.13.) (Ribosomal RNA processing protein 46) (Exosome component 5) (p12B) (Chronic myelogenous leukemia tumor antigen 28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atabase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FLNA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ilaminA (Alphafilamin) (Filamin1) (Endothelial actinbinding protein) (Actinbinding protein 280) (ABP280) (Nonmuscle filamin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etected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GNA12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uanine nucleotidebinding protein alpha12 subunit (G alpha12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atabase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GNA13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uanine nucleotidebinding protein alpha13 subunit (G alpha13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GNB1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uanine nucleotidebinding protein G(I)/G(S)/G(T) subunit beta 1 (Transducin beta chain 1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tected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GNGT1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uanine nucleotidebinding protein G(T) gammaT1 subunit precursor (Transducin gamma chain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GRB2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rowth factor receptorbound protein 2 (Adapter protein GRB2) (SH2/SH3 adapter GRB2) (Protein Ash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HSP90AB1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eat shock protein HSP 90beta (HSP 84) (HSP 90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LDHB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lactate dehydrogenase B chain (EC 1.1.1.27) (LDHB) (LDH heart subunit) (LDHH) (Renal carcinoma antigen NYREN46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tected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OE2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elin2 precursor (Olfactomedin2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PELO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es-ES_tradnl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es-ES_tradnl"/>
              </w:rPr>
              <w:t>Integrin alpha1 precursor (Laminin and collagen receptor) (VLA1) (CD49a antigen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  <w:lang w:val="es-ES_tradnl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  <w:lang w:val="es-ES_tradnl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lang w:val="es-ES_tradnl"/>
              </w:rPr>
              <w:t>atabase</w:t>
            </w:r>
          </w:p>
        </w:tc>
      </w:tr>
      <w:tr>
        <w:trPr>
          <w:trHeight w:val="85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PK3 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yruvate kinase isozymes M1/M2 (EC 2.7.1.40) (Pyruvate kinase muscle isozyme) (Pyruvate kinase 2/3) (Cytosolic thyroid hormonebinding protein) (CTHBP) (THBP1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tected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AF1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F protooncogene serine/threonineprotein kinase (EC 2.7.11.1) (Raf 1) (CRAF) (cRaf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HOA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ransforming protein RhoA precursor (H12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tabase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TFRC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ransferrin receptor protein 1 (TfR1) (TR) (TfR) (Trfr) (CD71 antigen) (T9) (p90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TLN1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alin1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VCL        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Vinculin (Metavinculin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892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HIV-1 proteins</w:t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p120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nvelope surface glycoprotein gp120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p41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p41, Envelope Transmembrane Protein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f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ef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ol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etropepsin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ef</w:t>
            </w:r>
          </w:p>
        </w:tc>
        <w:tc>
          <w:tcPr>
            <w:tcW w:w="64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at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teomics">
    <w:name w:val="Proteomics"/>
    <w:basedOn w:val="Heading1"/>
    <w:qFormat/>
    <w:pPr>
      <w:widowControl/>
      <w:numPr>
        <w:ilvl w:val="0"/>
        <w:numId w:val="0"/>
      </w:numPr>
      <w:spacing w:lineRule="auto" w:line="360"/>
      <w:jc w:val="left"/>
      <w:outlineLvl w:val="9"/>
    </w:pPr>
    <w:rPr>
      <w:rFonts w:eastAsia="Times New Roman" w:cs="宋体;SimSun"/>
      <w:color w:val="000000"/>
      <w:kern w:val="0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03:46:00Z</dcterms:created>
  <dc:creator>贾小芳</dc:creator>
  <dc:description/>
  <cp:keywords/>
  <dc:language>en-US</dc:language>
  <cp:lastModifiedBy>张芳向 Netboy</cp:lastModifiedBy>
  <dcterms:modified xsi:type="dcterms:W3CDTF">2010-02-09T03:46:00Z</dcterms:modified>
  <cp:revision>2</cp:revision>
  <dc:subject/>
  <dc:title>Table S5 Human proteins and HIV-1 proteins involved in the protein-protein interaction network</dc:title>
</cp:coreProperties>
</file>